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FD352" w14:textId="15E508B9" w:rsidR="00F619F3" w:rsidRPr="002566D6" w:rsidRDefault="00F619F3" w:rsidP="00F619F3">
      <w:pPr>
        <w:spacing w:line="276" w:lineRule="auto"/>
        <w:jc w:val="both"/>
        <w:rPr>
          <w:color w:val="000000"/>
          <w:lang w:val="en-US"/>
        </w:rPr>
      </w:pPr>
      <w:r w:rsidRPr="00A1369B">
        <w:rPr>
          <w:b/>
          <w:lang w:val="en-US"/>
        </w:rPr>
        <w:t xml:space="preserve">Supplementary Table </w:t>
      </w:r>
      <w:r w:rsidR="00380CA9">
        <w:rPr>
          <w:b/>
          <w:lang w:val="en-US"/>
        </w:rPr>
        <w:t>4</w:t>
      </w:r>
      <w:r w:rsidRPr="00A1369B">
        <w:rPr>
          <w:b/>
          <w:lang w:val="en-US"/>
        </w:rPr>
        <w:t>:</w:t>
      </w:r>
      <w:r w:rsidRPr="00A1369B">
        <w:rPr>
          <w:bCs/>
          <w:lang w:val="en-US"/>
        </w:rPr>
        <w:t xml:space="preserve"> </w:t>
      </w:r>
      <w:r>
        <w:rPr>
          <w:bCs/>
          <w:lang w:val="en-US"/>
        </w:rPr>
        <w:t>Classification performances of all</w:t>
      </w:r>
      <w:r w:rsidRPr="00A1369B">
        <w:rPr>
          <w:bCs/>
          <w:lang w:val="en-US"/>
        </w:rPr>
        <w:t xml:space="preserve"> XGBOOST models in </w:t>
      </w:r>
      <w:r>
        <w:rPr>
          <w:bCs/>
          <w:lang w:val="en-US"/>
        </w:rPr>
        <w:t>distinguishing between essential tremor patients with and without rest tremor.</w:t>
      </w:r>
    </w:p>
    <w:p w14:paraId="04FAE9A7" w14:textId="77777777" w:rsidR="00F619F3" w:rsidRDefault="00F619F3" w:rsidP="00F619F3">
      <w:pPr>
        <w:spacing w:line="276" w:lineRule="auto"/>
        <w:rPr>
          <w:sz w:val="16"/>
          <w:szCs w:val="16"/>
          <w:lang w:val="en-US"/>
        </w:rPr>
      </w:pPr>
    </w:p>
    <w:p w14:paraId="28E25E9F" w14:textId="77777777" w:rsidR="00F619F3" w:rsidRPr="00B55E98" w:rsidRDefault="00F619F3" w:rsidP="00F619F3">
      <w:pPr>
        <w:spacing w:line="276" w:lineRule="auto"/>
        <w:rPr>
          <w:sz w:val="16"/>
          <w:szCs w:val="16"/>
          <w:lang w:val="en-US"/>
        </w:rPr>
      </w:pPr>
      <w:r w:rsidRPr="00B55E98">
        <w:rPr>
          <w:sz w:val="16"/>
          <w:szCs w:val="16"/>
          <w:lang w:val="en-US"/>
        </w:rPr>
        <w:t>MODEL A</w:t>
      </w:r>
      <w:r w:rsidRPr="00B55E98">
        <w:rPr>
          <w:sz w:val="16"/>
          <w:szCs w:val="16"/>
          <w:lang w:val="en-US"/>
        </w:rPr>
        <w:tab/>
        <w:t>THICKNESS</w:t>
      </w:r>
    </w:p>
    <w:p w14:paraId="0F54C106" w14:textId="56F2536B" w:rsidR="00F619F3" w:rsidRPr="00B55E98" w:rsidRDefault="00F619F3" w:rsidP="00F619F3">
      <w:pPr>
        <w:spacing w:line="276" w:lineRule="auto"/>
        <w:rPr>
          <w:sz w:val="16"/>
          <w:szCs w:val="16"/>
          <w:lang w:val="en-US"/>
        </w:rPr>
      </w:pPr>
      <w:r w:rsidRPr="00B55E98">
        <w:rPr>
          <w:sz w:val="16"/>
          <w:szCs w:val="16"/>
          <w:lang w:val="en-US"/>
        </w:rPr>
        <w:t>MODEL B</w:t>
      </w:r>
      <w:r w:rsidRPr="00B55E98">
        <w:rPr>
          <w:sz w:val="16"/>
          <w:szCs w:val="16"/>
          <w:lang w:val="en-US"/>
        </w:rPr>
        <w:tab/>
      </w:r>
      <w:r w:rsidR="00654A4F">
        <w:rPr>
          <w:sz w:val="16"/>
          <w:szCs w:val="16"/>
          <w:lang w:val="en-US"/>
        </w:rPr>
        <w:tab/>
      </w:r>
      <w:r w:rsidRPr="00B55E98">
        <w:rPr>
          <w:sz w:val="16"/>
          <w:szCs w:val="16"/>
          <w:lang w:val="en-US"/>
        </w:rPr>
        <w:t>CORTICAL VOLUME</w:t>
      </w:r>
    </w:p>
    <w:p w14:paraId="417DACB1" w14:textId="29770C2F" w:rsidR="00F619F3" w:rsidRPr="00B55E98" w:rsidRDefault="00F619F3" w:rsidP="00F619F3">
      <w:pPr>
        <w:spacing w:line="276" w:lineRule="auto"/>
        <w:rPr>
          <w:sz w:val="16"/>
          <w:szCs w:val="16"/>
          <w:lang w:val="en-US"/>
        </w:rPr>
      </w:pPr>
      <w:r w:rsidRPr="00B55E98">
        <w:rPr>
          <w:sz w:val="16"/>
          <w:szCs w:val="16"/>
          <w:lang w:val="en-US"/>
        </w:rPr>
        <w:t>MODEL C</w:t>
      </w:r>
      <w:r w:rsidR="00654A4F">
        <w:rPr>
          <w:sz w:val="16"/>
          <w:szCs w:val="16"/>
          <w:lang w:val="en-US"/>
        </w:rPr>
        <w:tab/>
      </w:r>
      <w:r w:rsidRPr="00B55E98">
        <w:rPr>
          <w:sz w:val="16"/>
          <w:szCs w:val="16"/>
          <w:lang w:val="en-US"/>
        </w:rPr>
        <w:tab/>
        <w:t>SURFACE AREA</w:t>
      </w:r>
    </w:p>
    <w:p w14:paraId="0D56CDE8" w14:textId="77777777" w:rsidR="00F619F3" w:rsidRPr="00B55E98" w:rsidRDefault="00F619F3" w:rsidP="00F619F3">
      <w:pPr>
        <w:spacing w:line="276" w:lineRule="auto"/>
        <w:rPr>
          <w:sz w:val="16"/>
          <w:szCs w:val="16"/>
          <w:lang w:val="en-US"/>
        </w:rPr>
      </w:pPr>
      <w:r w:rsidRPr="00B55E98">
        <w:rPr>
          <w:sz w:val="16"/>
          <w:szCs w:val="16"/>
          <w:lang w:val="en-US"/>
        </w:rPr>
        <w:t>MODEL D</w:t>
      </w:r>
      <w:r w:rsidRPr="00B55E98">
        <w:rPr>
          <w:sz w:val="16"/>
          <w:szCs w:val="16"/>
          <w:lang w:val="en-US"/>
        </w:rPr>
        <w:tab/>
        <w:t>SUBCORTICAL VOLUME</w:t>
      </w:r>
    </w:p>
    <w:p w14:paraId="5625FB52" w14:textId="77777777" w:rsidR="00F619F3" w:rsidRPr="00B55E98" w:rsidRDefault="00F619F3" w:rsidP="00F619F3">
      <w:pPr>
        <w:spacing w:line="276" w:lineRule="auto"/>
        <w:rPr>
          <w:sz w:val="16"/>
          <w:szCs w:val="16"/>
          <w:lang w:val="en-US"/>
        </w:rPr>
      </w:pPr>
      <w:r w:rsidRPr="00B55E98">
        <w:rPr>
          <w:sz w:val="16"/>
          <w:szCs w:val="16"/>
          <w:lang w:val="en-US"/>
        </w:rPr>
        <w:t>MODEL E</w:t>
      </w:r>
      <w:r w:rsidRPr="00B55E98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B55E98">
        <w:rPr>
          <w:sz w:val="16"/>
          <w:szCs w:val="16"/>
          <w:lang w:val="en-US"/>
        </w:rPr>
        <w:t>MEAN CURVATURE</w:t>
      </w:r>
    </w:p>
    <w:p w14:paraId="0A2761EB" w14:textId="77777777" w:rsidR="00F619F3" w:rsidRDefault="00F619F3" w:rsidP="00F619F3">
      <w:pPr>
        <w:spacing w:line="276" w:lineRule="auto"/>
        <w:rPr>
          <w:sz w:val="16"/>
          <w:szCs w:val="16"/>
          <w:lang w:val="en-US"/>
        </w:rPr>
      </w:pPr>
      <w:r w:rsidRPr="00B55E98">
        <w:rPr>
          <w:sz w:val="16"/>
          <w:szCs w:val="16"/>
          <w:lang w:val="en-US"/>
        </w:rPr>
        <w:t>MODEL F</w:t>
      </w:r>
      <w:r>
        <w:rPr>
          <w:sz w:val="16"/>
          <w:szCs w:val="16"/>
          <w:lang w:val="en-US"/>
        </w:rPr>
        <w:tab/>
      </w:r>
      <w:r w:rsidRPr="00B55E98">
        <w:rPr>
          <w:sz w:val="16"/>
          <w:szCs w:val="16"/>
          <w:lang w:val="en-US"/>
        </w:rPr>
        <w:tab/>
        <w:t>ROUGHNESS</w:t>
      </w:r>
    </w:p>
    <w:p w14:paraId="23E421C8" w14:textId="77777777" w:rsidR="00F619F3" w:rsidRPr="00E061E4" w:rsidRDefault="00F619F3" w:rsidP="00F619F3">
      <w:pPr>
        <w:rPr>
          <w:sz w:val="22"/>
          <w:szCs w:val="22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0"/>
        <w:gridCol w:w="1245"/>
        <w:gridCol w:w="1265"/>
        <w:gridCol w:w="1244"/>
        <w:gridCol w:w="1244"/>
        <w:gridCol w:w="1244"/>
        <w:gridCol w:w="1244"/>
      </w:tblGrid>
      <w:tr w:rsidR="00F619F3" w:rsidRPr="00E061E4" w14:paraId="41792A6B" w14:textId="77777777" w:rsidTr="00384517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0ABFC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4151" w:type="pct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8A1D" w14:textId="77777777" w:rsidR="00F619F3" w:rsidRPr="002517A3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2517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rET vs ET</w:t>
            </w:r>
          </w:p>
        </w:tc>
      </w:tr>
      <w:tr w:rsidR="00F619F3" w:rsidRPr="00E061E4" w14:paraId="4AE2EF4E" w14:textId="77777777" w:rsidTr="00384517">
        <w:trPr>
          <w:trHeight w:val="300"/>
        </w:trPr>
        <w:tc>
          <w:tcPr>
            <w:tcW w:w="849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D17F6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D25C3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E8B2B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6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DEF07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6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7A382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6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85C0A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69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ACBF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F</w:t>
            </w:r>
          </w:p>
        </w:tc>
      </w:tr>
      <w:tr w:rsidR="00F619F3" w:rsidRPr="00E061E4" w14:paraId="521F977C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6DF5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3C0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02 (0.14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95DD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UC : 0.726 (0.171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22A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539 (0.147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C20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536 (0.089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2ED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76 (0.162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56C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5</w:t>
            </w:r>
          </w:p>
          <w:p w14:paraId="5F942A1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 (0.0)</w:t>
            </w:r>
          </w:p>
        </w:tc>
      </w:tr>
      <w:tr w:rsidR="00F619F3" w:rsidRPr="00E061E4" w14:paraId="7E4190AB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355CD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669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76 (0.12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EBB8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CC : 0.675 (0.12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D54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9 (0.14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B9B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48 (0.10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9E4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14 (0.1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080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</w:tr>
      <w:tr w:rsidR="00F619F3" w:rsidRPr="00E061E4" w14:paraId="48651431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7E7EF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806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48 (0.1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1129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SENS : 0.627 (0.18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186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453 (0.20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FE5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2 (0.20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F7B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67 (0.25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21F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ENS : </w:t>
            </w:r>
          </w:p>
          <w:p w14:paraId="610999F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0.0 (0.0)</w:t>
            </w:r>
          </w:p>
        </w:tc>
      </w:tr>
      <w:tr w:rsidR="00F619F3" w:rsidRPr="00E061E4" w14:paraId="29F0D36D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465C1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081A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61 (0.182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B4DD2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SPEC : 0.723 (0.171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53CD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 (0.162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AFB5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574 (0.158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9E5A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58 (0.178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A48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PEC : 1.0 </w:t>
            </w:r>
          </w:p>
          <w:p w14:paraId="7F603C2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</w:tr>
      <w:tr w:rsidR="00F619F3" w:rsidRPr="00E061E4" w14:paraId="6080C253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D10B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61A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59 (0.14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D2B0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UC : 0.865 (0.11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5D4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21 (0.12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BD7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32 (0.1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535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67 (0.12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3E4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5</w:t>
            </w:r>
          </w:p>
          <w:p w14:paraId="14AD898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 (0.0)</w:t>
            </w:r>
          </w:p>
        </w:tc>
      </w:tr>
      <w:tr w:rsidR="00F619F3" w:rsidRPr="00E061E4" w14:paraId="297AC5C0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BC74A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334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25 (0.11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287E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CC : 0.809 (0.1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487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21 (0.12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874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04 (0.10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6F1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11 (0.14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72B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</w:tr>
      <w:tr w:rsidR="00F619F3" w:rsidRPr="00E061E4" w14:paraId="6A4B8CAE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12679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D3F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4 (0.15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5731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SENS : 0.78 (0.18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DB2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733 (0.17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282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72 (0.15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8C6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707 (0.25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222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ENS : </w:t>
            </w:r>
          </w:p>
          <w:p w14:paraId="7B43922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0.0 (0.0)</w:t>
            </w:r>
          </w:p>
        </w:tc>
      </w:tr>
      <w:tr w:rsidR="00F619F3" w:rsidRPr="00E061E4" w14:paraId="42D7D6A6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0E239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39DF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02 (0.184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EFC7F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SPEC : 0.836 (0.13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954C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09 (0.218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70CF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88 (0.168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87CE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12 (0.133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6D6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PEC : 1.0 </w:t>
            </w:r>
          </w:p>
          <w:p w14:paraId="126EE1C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</w:tr>
      <w:tr w:rsidR="00F619F3" w:rsidRPr="00E061E4" w14:paraId="3F0931DE" w14:textId="77777777" w:rsidTr="00384517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26BDA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. OF FEATURE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08A5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75D01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7DAD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2232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C1F0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694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</w:tr>
      <w:tr w:rsidR="00F619F3" w:rsidRPr="00E061E4" w14:paraId="38A1206C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D54F" w14:textId="77777777" w:rsidR="00F619F3" w:rsidRPr="00E061E4" w:rsidRDefault="00F619F3" w:rsidP="00384517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125D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4B62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C105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D586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676C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69BB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F619F3" w:rsidRPr="00E061E4" w14:paraId="28131059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A1E2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01BFE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B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E9E4A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C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B4D82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938C9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C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45894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6EC45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CD</w:t>
            </w:r>
          </w:p>
        </w:tc>
      </w:tr>
      <w:tr w:rsidR="00F619F3" w:rsidRPr="00E061E4" w14:paraId="22EE9E85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F4C7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7D5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56 (0.16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4C3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555 (0.15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BD6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22 (0.15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1A5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16 (0.14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545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38 (0.177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63C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483 (0.143)</w:t>
            </w:r>
          </w:p>
        </w:tc>
      </w:tr>
      <w:tr w:rsidR="00F619F3" w:rsidRPr="00E061E4" w14:paraId="0C0548EE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40F23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7BB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09 (0.14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138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65 (0.12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AE7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83 (0.11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CAB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85 (0.11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9C8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56 (0.11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1DF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479 (0.106)</w:t>
            </w:r>
          </w:p>
        </w:tc>
      </w:tr>
      <w:tr w:rsidR="00F619F3" w:rsidRPr="00E061E4" w14:paraId="0A60417D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B9A05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773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27 (0.22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C10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44 (0.16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4FA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44 (0.14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AE8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13 (0.16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3F1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6 (0.17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461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427 (0.189)</w:t>
            </w:r>
          </w:p>
        </w:tc>
      </w:tr>
      <w:tr w:rsidR="00F619F3" w:rsidRPr="00E061E4" w14:paraId="4FF88D06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D1DAF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8866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85 (0.161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9B62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79 (0.204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D373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11 (0.203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C961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53 (0.165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6F16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49 (0.205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0E3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53 (0.172)</w:t>
            </w:r>
          </w:p>
        </w:tc>
      </w:tr>
      <w:tr w:rsidR="00F619F3" w:rsidRPr="00E061E4" w14:paraId="037ECDC0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F87F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E76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82 (0.12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DD9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89 (0.16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CF6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63 (0.16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7AE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63 (0.16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2A3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59 (0.17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88E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59 (0.138)</w:t>
            </w:r>
          </w:p>
        </w:tc>
      </w:tr>
      <w:tr w:rsidR="00F619F3" w:rsidRPr="00E061E4" w14:paraId="4E465224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7E018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CC0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62 (0.11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74E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4 (0.14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75B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43 (0.14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AEA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08 (0.13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F73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2 (0.14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7AB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01 (0.106)</w:t>
            </w:r>
          </w:p>
        </w:tc>
      </w:tr>
      <w:tr w:rsidR="00F619F3" w:rsidRPr="00E061E4" w14:paraId="0F2F2D85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A12BB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801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713 (0.16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3C2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47 (0.2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EAA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6 (0.20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C2C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6 (0.20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578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6 (0.20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02C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707 (0.172)</w:t>
            </w:r>
          </w:p>
        </w:tc>
      </w:tr>
      <w:tr w:rsidR="00F619F3" w:rsidRPr="00E061E4" w14:paraId="7DD853D3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1FFE4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286A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811 (0.147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375D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3 (0.18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C075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18 (0.183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2F08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56 (0.187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1FC9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78 (0.177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809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96 (0.147)</w:t>
            </w:r>
          </w:p>
        </w:tc>
      </w:tr>
      <w:tr w:rsidR="00F619F3" w:rsidRPr="00E061E4" w14:paraId="304091AB" w14:textId="77777777" w:rsidTr="00384517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4D058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. OF FEATURE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9A23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5D7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E570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D753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7B33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7A8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6</w:t>
            </w:r>
          </w:p>
        </w:tc>
      </w:tr>
      <w:tr w:rsidR="00F619F3" w:rsidRPr="00E061E4" w14:paraId="1720B71F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13EE" w14:textId="77777777" w:rsidR="00F619F3" w:rsidRPr="00E061E4" w:rsidRDefault="00F619F3" w:rsidP="00384517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5DE3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B1CB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9AE7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67D0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4C83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0F0A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F619F3" w:rsidRPr="00E061E4" w14:paraId="38B88A4F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D47C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D8A0A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E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5782C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02851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C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7A0D6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D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223DC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67AF9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F</w:t>
            </w:r>
          </w:p>
        </w:tc>
      </w:tr>
      <w:tr w:rsidR="00F619F3" w:rsidRPr="00E061E4" w14:paraId="7FD18CD1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C91A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9A1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59 (0.14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9F0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99 (0.16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AEB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22 (0.14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B70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45 (0.14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084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598 (0.14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F80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57 (0.161)</w:t>
            </w:r>
          </w:p>
        </w:tc>
      </w:tr>
      <w:tr w:rsidR="00F619F3" w:rsidRPr="00E061E4" w14:paraId="5A1A9DE2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4316D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F40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63 (0.11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34D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59 (0.13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1D0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66 (0.13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931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17 (0.15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3CC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79 (0.12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A32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05 (0.123)</w:t>
            </w:r>
          </w:p>
        </w:tc>
      </w:tr>
      <w:tr w:rsidR="00F619F3" w:rsidRPr="00E061E4" w14:paraId="5A6F6D29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7CB35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7D8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27 (0.23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A21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 (0.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343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47 (0.19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CBB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4 (0.18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323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467 (0.19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E51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33 (0.216)</w:t>
            </w:r>
          </w:p>
        </w:tc>
      </w:tr>
      <w:tr w:rsidR="00F619F3" w:rsidRPr="00E061E4" w14:paraId="65837B72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B9482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D3E8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594 (0.183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4B24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15 (0.205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7796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584 (0.162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A105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88 (0.209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2510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82 (0.176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FE1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75 (0.17)</w:t>
            </w:r>
          </w:p>
        </w:tc>
      </w:tr>
      <w:tr w:rsidR="00F619F3" w:rsidRPr="00E061E4" w14:paraId="12CDA4BB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A740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E5C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59 (0.15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6DC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84 (0.14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C1A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77 (0.1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641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55 (0.10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64D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82 (0.14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D64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97 (0.119)</w:t>
            </w:r>
          </w:p>
        </w:tc>
      </w:tr>
      <w:tr w:rsidR="00F619F3" w:rsidRPr="00E061E4" w14:paraId="419032C1" w14:textId="77777777" w:rsidTr="00384517">
        <w:trPr>
          <w:trHeight w:val="300"/>
        </w:trPr>
        <w:tc>
          <w:tcPr>
            <w:tcW w:w="8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354BFC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E94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16 (0.13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FD7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43 (0.12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B2B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36 (0.1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0E2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86 (0.08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7E1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51 (0.10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CC2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55 (0.131)</w:t>
            </w:r>
          </w:p>
        </w:tc>
      </w:tr>
      <w:tr w:rsidR="00F619F3" w:rsidRPr="00E061E4" w14:paraId="080E2687" w14:textId="77777777" w:rsidTr="00384517">
        <w:trPr>
          <w:trHeight w:val="300"/>
        </w:trPr>
        <w:tc>
          <w:tcPr>
            <w:tcW w:w="8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F8005C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B8F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72 (0.19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AD8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727 (0.19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27C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727 (0.21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9EC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4 (0.16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664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6 (0.16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82F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67 (0.216)</w:t>
            </w:r>
          </w:p>
        </w:tc>
      </w:tr>
      <w:tr w:rsidR="00F619F3" w:rsidRPr="00E061E4" w14:paraId="7A6AE2FF" w14:textId="77777777" w:rsidTr="00384517">
        <w:trPr>
          <w:trHeight w:val="300"/>
        </w:trPr>
        <w:tc>
          <w:tcPr>
            <w:tcW w:w="8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8CDC1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A2E3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11 (0.139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CE52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59 (0.173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FE0E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41 (0.169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4190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3 (0.16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0AE8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32 (0.15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74F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84 (0.136)</w:t>
            </w:r>
          </w:p>
        </w:tc>
      </w:tr>
      <w:tr w:rsidR="00F619F3" w:rsidRPr="00E061E4" w14:paraId="58ED76F2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34479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lastRenderedPageBreak/>
              <w:t>N. OF FEATURE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6CF4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A408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AC9F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409A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28F6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20F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3</w:t>
            </w:r>
          </w:p>
        </w:tc>
      </w:tr>
      <w:tr w:rsidR="00F619F3" w:rsidRPr="00E061E4" w14:paraId="62778EC3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0100" w14:textId="77777777" w:rsidR="00F619F3" w:rsidRPr="00E061E4" w:rsidRDefault="00F619F3" w:rsidP="00384517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23BB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A8C2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DCA4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41F8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7805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491C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F619F3" w:rsidRPr="00E061E4" w14:paraId="2D0BE195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B5A5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13682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CF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0293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0AA14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E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991AA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BC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5FCC7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B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F25D9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CD</w:t>
            </w:r>
          </w:p>
        </w:tc>
      </w:tr>
      <w:tr w:rsidR="00F619F3" w:rsidRPr="00E061E4" w14:paraId="2F636DCE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CC66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3288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5 </w:t>
            </w:r>
          </w:p>
          <w:p w14:paraId="1D365E3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BFB7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5 </w:t>
            </w:r>
          </w:p>
          <w:p w14:paraId="356FAC9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FAC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566 (0.1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3B7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12 (0.18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632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2 (0.155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8CE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497 (0.184)</w:t>
            </w:r>
          </w:p>
        </w:tc>
      </w:tr>
      <w:tr w:rsidR="00F619F3" w:rsidRPr="00E061E4" w14:paraId="6D923FE5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8380D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17B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F01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D6A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48 (0.12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DFB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74 (0.13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3C2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84 (0.11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DD5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467 (0.132)</w:t>
            </w:r>
          </w:p>
        </w:tc>
      </w:tr>
      <w:tr w:rsidR="00F619F3" w:rsidRPr="00E061E4" w14:paraId="1C46AFBE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A1B5F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C3A1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ENS : 0.0 </w:t>
            </w:r>
          </w:p>
          <w:p w14:paraId="42A5F99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EFBD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ENS : 0.0 </w:t>
            </w:r>
          </w:p>
          <w:p w14:paraId="38F10B1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2F4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487 (0.23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852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 (0.21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9C5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13 (0.18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6CC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36 (0.209)</w:t>
            </w:r>
          </w:p>
        </w:tc>
      </w:tr>
      <w:tr w:rsidR="00F619F3" w:rsidRPr="00E061E4" w14:paraId="612DFF24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0D97F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4D64D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PEC : 1.0 </w:t>
            </w:r>
          </w:p>
          <w:p w14:paraId="3F0DF06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DAF77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PEC : 1.0 </w:t>
            </w:r>
          </w:p>
          <w:p w14:paraId="31D1133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BEF0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05 (0.185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E315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41 (0.168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7C73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5 (0.174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AFC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563 (0.213)</w:t>
            </w:r>
          </w:p>
        </w:tc>
      </w:tr>
      <w:tr w:rsidR="00F619F3" w:rsidRPr="00E061E4" w14:paraId="6BD3CD71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FB78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F9F2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5 </w:t>
            </w:r>
          </w:p>
          <w:p w14:paraId="7DD97A1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1256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5 </w:t>
            </w:r>
          </w:p>
          <w:p w14:paraId="51822D7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AE8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4 (0.1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66C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98 (0.14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E1A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47 (0.11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11A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29 (0.122)</w:t>
            </w:r>
          </w:p>
        </w:tc>
      </w:tr>
      <w:tr w:rsidR="00F619F3" w:rsidRPr="00E061E4" w14:paraId="36D03632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D5479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798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11A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C13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76 (0.12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C98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05 (0.12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0D4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96 (0.12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20B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93 (0.113)</w:t>
            </w:r>
          </w:p>
        </w:tc>
      </w:tr>
      <w:tr w:rsidR="00F619F3" w:rsidRPr="00E061E4" w14:paraId="102DA619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BDF99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DCB3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ENS : 0.0 </w:t>
            </w:r>
          </w:p>
          <w:p w14:paraId="3D88C36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04F0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ENS : 0.0 </w:t>
            </w:r>
          </w:p>
          <w:p w14:paraId="0ED04AF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04F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07 (0.27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97B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87 (0.15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CCC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7 (0.16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F09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73 (0.189)</w:t>
            </w:r>
          </w:p>
        </w:tc>
      </w:tr>
      <w:tr w:rsidR="00F619F3" w:rsidRPr="00E061E4" w14:paraId="4FE3087C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9C222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95CE8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PEC : 1.0 </w:t>
            </w:r>
          </w:p>
          <w:p w14:paraId="565DFFD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D4AA6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PEC : 1.0 </w:t>
            </w:r>
          </w:p>
          <w:p w14:paraId="3795B73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1BA6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39 (0.147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9C97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27 (0.176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2498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95 (0.167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601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8 (0.168)</w:t>
            </w:r>
          </w:p>
        </w:tc>
      </w:tr>
      <w:tr w:rsidR="00F619F3" w:rsidRPr="00E061E4" w14:paraId="36D3D57D" w14:textId="77777777" w:rsidTr="00384517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94F9E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. OF FEATURE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040A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E3CB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E25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7F83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BF3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256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</w:tr>
      <w:tr w:rsidR="00F619F3" w:rsidRPr="00E061E4" w14:paraId="7F63CDFF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DECB" w14:textId="77777777" w:rsidR="00F619F3" w:rsidRPr="00E061E4" w:rsidRDefault="00F619F3" w:rsidP="00384517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0F66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AD6C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DB55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1037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DAA1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4BB8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F619F3" w:rsidRPr="00E061E4" w14:paraId="61C3F1F7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AF17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3DE25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C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E14A6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B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AEAAA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B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944BD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C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EDD5A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C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EA59A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DE</w:t>
            </w:r>
          </w:p>
        </w:tc>
      </w:tr>
      <w:tr w:rsidR="00F619F3" w:rsidRPr="00E061E4" w14:paraId="0F505BE5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75A9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A19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83 (0.12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3B5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28 (0.14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BE7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61 (0.18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908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586 (0.17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846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588 (0.176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073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582 (0.138)</w:t>
            </w:r>
          </w:p>
        </w:tc>
      </w:tr>
      <w:tr w:rsidR="00F619F3" w:rsidRPr="00E061E4" w14:paraId="24E4380E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2249B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FB9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38 (0.10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B86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14 (0.12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03C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86 (0.12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4BB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47 (0.12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CF2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6 (0.12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86D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84 (0.107)</w:t>
            </w:r>
          </w:p>
        </w:tc>
      </w:tr>
      <w:tr w:rsidR="00F619F3" w:rsidRPr="00E061E4" w14:paraId="782EF362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7496D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BA5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4 (0.1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142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47 (0.1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962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48 (0.21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01C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48 (0.19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244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44 (0.20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E64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487 (0.221)</w:t>
            </w:r>
          </w:p>
        </w:tc>
      </w:tr>
      <w:tr w:rsidR="00F619F3" w:rsidRPr="00E061E4" w14:paraId="5B9BF225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BE785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DA8F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3 (0.152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7E8C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75 (0.169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A7E2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86 (0.179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65FC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09 (0.176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6402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05 (0.221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A5C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74 (0.211)</w:t>
            </w:r>
          </w:p>
        </w:tc>
      </w:tr>
      <w:tr w:rsidR="00F619F3" w:rsidRPr="00E061E4" w14:paraId="42D7D850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5A26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1C1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828 (0.11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EE8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67 (0.13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756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86 (0.15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FCF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29 (0.13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201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59 (0.17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1CA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12 (0.13)</w:t>
            </w:r>
          </w:p>
        </w:tc>
      </w:tr>
      <w:tr w:rsidR="00F619F3" w:rsidRPr="00E061E4" w14:paraId="24792F2F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24921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6F8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65 (0.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31B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86 (0.12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FE5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42 (0.13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4CC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89 (0.12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D54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21 (0.12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784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05 (0.108)</w:t>
            </w:r>
          </w:p>
        </w:tc>
      </w:tr>
      <w:tr w:rsidR="00F619F3" w:rsidRPr="00E061E4" w14:paraId="1F82285E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3ED6C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2FC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733 (0.18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0CE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53 (0.18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06C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93 (0.23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131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8 (0.18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B9B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33 (0.17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487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53 (0.169)</w:t>
            </w:r>
          </w:p>
        </w:tc>
      </w:tr>
      <w:tr w:rsidR="00F619F3" w:rsidRPr="00E061E4" w14:paraId="012BE936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372E4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B7F6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96 (0.157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26AF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19 (0.13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DEDC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89 (0.171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6DA2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95 (0.183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C109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02 (0.192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459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54 (0.139)</w:t>
            </w:r>
          </w:p>
        </w:tc>
      </w:tr>
      <w:tr w:rsidR="00F619F3" w:rsidRPr="00E061E4" w14:paraId="68981364" w14:textId="77777777" w:rsidTr="00384517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E5BF1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. OF FEATURE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9DD2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70EA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921A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DAA5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D746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32E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2</w:t>
            </w:r>
          </w:p>
        </w:tc>
      </w:tr>
      <w:tr w:rsidR="00F619F3" w:rsidRPr="00E061E4" w14:paraId="677CA78E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D6DE" w14:textId="77777777" w:rsidR="00F619F3" w:rsidRPr="00E061E4" w:rsidRDefault="00F619F3" w:rsidP="00384517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DFF0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B323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FAFE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9B5F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4EBA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E66C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F619F3" w:rsidRPr="00E061E4" w14:paraId="689A9B19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E920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031BC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DF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0F394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E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D5F64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E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14516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CE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43AF3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DE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673F0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CE</w:t>
            </w:r>
          </w:p>
        </w:tc>
      </w:tr>
      <w:tr w:rsidR="00F619F3" w:rsidRPr="00E061E4" w14:paraId="1AFC41A6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F0EA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0AE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589 (0.12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840D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5 </w:t>
            </w:r>
          </w:p>
          <w:p w14:paraId="75D7BB8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8EA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57 (0.16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5756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5 </w:t>
            </w:r>
          </w:p>
          <w:p w14:paraId="4B8E60C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604D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5 </w:t>
            </w:r>
          </w:p>
          <w:p w14:paraId="583231A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B38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8 (0.179)</w:t>
            </w:r>
          </w:p>
        </w:tc>
      </w:tr>
      <w:tr w:rsidR="00F619F3" w:rsidRPr="00E061E4" w14:paraId="249567AA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F3D98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C43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48 (0.12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3D3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022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21 (0.14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761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AF2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A63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19 (0.149)</w:t>
            </w:r>
          </w:p>
        </w:tc>
      </w:tr>
      <w:tr w:rsidR="00F619F3" w:rsidRPr="00E061E4" w14:paraId="7F89D2CE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6B1A3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7BA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427 (0.18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98EC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0</w:t>
            </w:r>
          </w:p>
          <w:p w14:paraId="022F498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 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EDC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53 (0.20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8DD6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ENS : 0.0 </w:t>
            </w:r>
          </w:p>
          <w:p w14:paraId="3EFF317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A38E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0 (</w:t>
            </w:r>
          </w:p>
          <w:p w14:paraId="75A46C0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3D6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6 (0.21)</w:t>
            </w:r>
          </w:p>
        </w:tc>
      </w:tr>
      <w:tr w:rsidR="00F619F3" w:rsidRPr="00E061E4" w14:paraId="6018BF46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932DA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0C58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55 (0.207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61724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1.0</w:t>
            </w:r>
          </w:p>
          <w:p w14:paraId="5122B72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 (0.0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8AB9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84 (0.159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C36C0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PEC : 1.0 </w:t>
            </w:r>
          </w:p>
          <w:p w14:paraId="5B0D044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99E77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PEC : 1.0 </w:t>
            </w:r>
          </w:p>
          <w:p w14:paraId="77F10C1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34B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79 (0.199)</w:t>
            </w:r>
          </w:p>
        </w:tc>
      </w:tr>
      <w:tr w:rsidR="00F619F3" w:rsidRPr="00E061E4" w14:paraId="5CB1FDD8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DC70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7FC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11 (0.16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5C31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5 </w:t>
            </w:r>
          </w:p>
          <w:p w14:paraId="6CAAA36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C44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827 (0.13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404C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5 </w:t>
            </w:r>
          </w:p>
          <w:p w14:paraId="5CCD6F4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2EE4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5 </w:t>
            </w:r>
          </w:p>
          <w:p w14:paraId="569AC5D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508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43 (0.123)</w:t>
            </w:r>
          </w:p>
        </w:tc>
      </w:tr>
      <w:tr w:rsidR="00F619F3" w:rsidRPr="00E061E4" w14:paraId="24B4F9E4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42727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DB4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67 (0.1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4A6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09F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49 (0.10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E7F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31D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050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85 (0.122)</w:t>
            </w:r>
          </w:p>
        </w:tc>
      </w:tr>
      <w:tr w:rsidR="00F619F3" w:rsidRPr="00E061E4" w14:paraId="142FE725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36357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CD5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73 (0.18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0FB8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ENS : 0.0 </w:t>
            </w:r>
          </w:p>
          <w:p w14:paraId="07C7D78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BC5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753 (0.17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4A31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ENS : 0.0 </w:t>
            </w:r>
          </w:p>
          <w:p w14:paraId="4D942BE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A259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ENS : 0.0 </w:t>
            </w:r>
          </w:p>
          <w:p w14:paraId="7E12113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3F8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67 (0.183)</w:t>
            </w:r>
          </w:p>
        </w:tc>
      </w:tr>
      <w:tr w:rsidR="00F619F3" w:rsidRPr="00E061E4" w14:paraId="7E86810C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34186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5654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51 (0.161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C40F1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1.0</w:t>
            </w:r>
          </w:p>
          <w:p w14:paraId="2E54551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 (0.0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015D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5 (0.162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38AF7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PEC : 1.0 </w:t>
            </w:r>
          </w:p>
          <w:p w14:paraId="68D6EAE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DF968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PEC : 1.0 </w:t>
            </w:r>
          </w:p>
          <w:p w14:paraId="0555D6B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D17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02 (0.169)</w:t>
            </w:r>
          </w:p>
        </w:tc>
      </w:tr>
      <w:tr w:rsidR="00F619F3" w:rsidRPr="00E061E4" w14:paraId="7723D237" w14:textId="77777777" w:rsidTr="00384517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1A4FF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. OF FEATURE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3730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0835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BC2D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DFC2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F6CC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53B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4</w:t>
            </w:r>
          </w:p>
        </w:tc>
      </w:tr>
      <w:tr w:rsidR="00F619F3" w:rsidRPr="00E061E4" w14:paraId="4EAD0091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803E" w14:textId="77777777" w:rsidR="00F619F3" w:rsidRPr="00E061E4" w:rsidRDefault="00F619F3" w:rsidP="00384517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9288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343C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D0EA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8929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AFCE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4375E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F619F3" w:rsidRPr="00E061E4" w14:paraId="45DDA220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9869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2D6E7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CF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B1ED5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D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A8CB8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D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569A7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CD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2FA6B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CD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DB10B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BCD</w:t>
            </w:r>
          </w:p>
        </w:tc>
      </w:tr>
      <w:tr w:rsidR="00F619F3" w:rsidRPr="00E061E4" w14:paraId="27879A22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8921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993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2 (0.16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D83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11 (0.17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1B1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89 (0.16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C67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597 (0.16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1EE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572 (0.164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E70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72 (0.143)</w:t>
            </w:r>
          </w:p>
        </w:tc>
      </w:tr>
      <w:tr w:rsidR="00F619F3" w:rsidRPr="00E061E4" w14:paraId="116A4EE1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0C77F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0F0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9 (0.1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783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58 (0.13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FAE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37 (0.14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1B6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91 (0.10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193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42 (0.11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A5E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99 (0.123)</w:t>
            </w:r>
          </w:p>
        </w:tc>
      </w:tr>
      <w:tr w:rsidR="00F619F3" w:rsidRPr="00E061E4" w14:paraId="67446326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0D2AC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EE8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27 (0.17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3C9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07 (0.18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F8E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27 (0.24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329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4 (0.17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1E1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427 (0.23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7A9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493 (0.213)</w:t>
            </w:r>
          </w:p>
        </w:tc>
      </w:tr>
      <w:tr w:rsidR="00F619F3" w:rsidRPr="00E061E4" w14:paraId="64F40A5A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C96A6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C431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51 (0.196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623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09 (0.186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356F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42 (0.19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BF9E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39 (0.173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FDBC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5 (0.216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43A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98 (0.172)</w:t>
            </w:r>
          </w:p>
        </w:tc>
      </w:tr>
      <w:tr w:rsidR="00F619F3" w:rsidRPr="00E061E4" w14:paraId="75E7BB98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1BFB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144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826 (0.11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7BB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809 (0.13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59A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73 (0.1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0F7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69 (0.14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4F9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73 (0.15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697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9 (0.18)</w:t>
            </w:r>
          </w:p>
        </w:tc>
      </w:tr>
      <w:tr w:rsidR="00F619F3" w:rsidRPr="00E061E4" w14:paraId="4F8977DE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4B898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7B2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33 (0.1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827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48 (0.14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41B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16 (0.11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D66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12 (0.10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6F0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33 (0.13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477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64 (0.13)</w:t>
            </w:r>
          </w:p>
        </w:tc>
      </w:tr>
      <w:tr w:rsidR="00F619F3" w:rsidRPr="00E061E4" w14:paraId="76E56E93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853DE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4BC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6 (0.20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133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713 (0.18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23D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87 (0.17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901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727 (0.16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FFB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53 (0.20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09D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13 (0.234)</w:t>
            </w:r>
          </w:p>
        </w:tc>
      </w:tr>
      <w:tr w:rsidR="00F619F3" w:rsidRPr="00E061E4" w14:paraId="12D4D72B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FF0F1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B2AF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803 (0.14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CF2C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82 (0.164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B294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45 (0.145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BEA0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95 (0.13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DE8D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08 (0.189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088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11 (0.152)</w:t>
            </w:r>
          </w:p>
        </w:tc>
      </w:tr>
      <w:tr w:rsidR="00F619F3" w:rsidRPr="00E061E4" w14:paraId="0E10B712" w14:textId="77777777" w:rsidTr="00384517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F36BC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. OF FEATURE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380E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5A12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4DAB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888F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BFCD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C76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60</w:t>
            </w:r>
          </w:p>
        </w:tc>
      </w:tr>
      <w:tr w:rsidR="00F619F3" w:rsidRPr="00E061E4" w14:paraId="35EBB69D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F76B" w14:textId="77777777" w:rsidR="00F619F3" w:rsidRPr="00E061E4" w:rsidRDefault="00F619F3" w:rsidP="00384517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A175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DA53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6D4F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2A4A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5ABC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AFE6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F619F3" w:rsidRPr="00E061E4" w14:paraId="2D902BA7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7762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5B5FC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BCE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32DAF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BC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C61B3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BE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CF9AE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CD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3402E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CD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218DA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CDE</w:t>
            </w:r>
          </w:p>
        </w:tc>
      </w:tr>
      <w:tr w:rsidR="00F619F3" w:rsidRPr="00E061E4" w14:paraId="79BB2BC6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71F3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274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67 (0.16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C5B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51 (0.16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947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4 (0.15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700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05 (0.17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2A4B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5 </w:t>
            </w:r>
          </w:p>
          <w:p w14:paraId="08E63FF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7DF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79 (0.162)</w:t>
            </w:r>
          </w:p>
        </w:tc>
      </w:tr>
      <w:tr w:rsidR="00F619F3" w:rsidRPr="00E061E4" w14:paraId="77A0FDF4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B351B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0F1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5 (0.13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E89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96 (0.10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918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74 (0.13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4D2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91 (0.12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7C5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941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29 (0.161)</w:t>
            </w:r>
          </w:p>
        </w:tc>
      </w:tr>
      <w:tr w:rsidR="00F619F3" w:rsidRPr="00E061E4" w14:paraId="3248AB17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B792A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467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2 (0.20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B64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47 (0.20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3EA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2 (0.19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280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473 (0.18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06C2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ENS : 0.0 </w:t>
            </w:r>
          </w:p>
          <w:p w14:paraId="3B8C0A2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830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6 (0.221)</w:t>
            </w:r>
          </w:p>
        </w:tc>
      </w:tr>
      <w:tr w:rsidR="00F619F3" w:rsidRPr="00E061E4" w14:paraId="766EB744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85B63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6AA2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8 (0.213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95A3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44 (0.137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648C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23 (0.197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36DA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97 (0.2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2C508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PEC : 1.0 </w:t>
            </w:r>
          </w:p>
          <w:p w14:paraId="16EDBF8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DFE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96 (0.207)</w:t>
            </w:r>
          </w:p>
        </w:tc>
      </w:tr>
      <w:tr w:rsidR="00F619F3" w:rsidRPr="00E061E4" w14:paraId="766345EB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A790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FC8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77 (0.13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B03D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8 </w:t>
            </w:r>
          </w:p>
          <w:p w14:paraId="760F154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12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83E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98 (0.14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29B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16 (0.15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CB98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5 </w:t>
            </w:r>
          </w:p>
          <w:p w14:paraId="320C45D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DE6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36 (0.137)</w:t>
            </w:r>
          </w:p>
        </w:tc>
      </w:tr>
      <w:tr w:rsidR="00F619F3" w:rsidRPr="00E061E4" w14:paraId="42C2BE26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E2CEC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50F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09 (0.12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2D6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49 (0.13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B76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05 (0.12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E4F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15 (0.1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575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1B6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26 (0.106)</w:t>
            </w:r>
          </w:p>
        </w:tc>
      </w:tr>
      <w:tr w:rsidR="00F619F3" w:rsidRPr="00E061E4" w14:paraId="128BC177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58F52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1CA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727 (0.16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E5D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87 (0.19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458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87 (0.15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84F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4 (0.17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DCAA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ENS : 0.0 </w:t>
            </w:r>
          </w:p>
          <w:p w14:paraId="15EA0C9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1A5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72 (0.168)</w:t>
            </w:r>
          </w:p>
        </w:tc>
      </w:tr>
      <w:tr w:rsidR="00F619F3" w:rsidRPr="00E061E4" w14:paraId="0E0F3E68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9A782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BDF5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98 (0.182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3365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81 (0.161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9650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27 (0.176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49B5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85 (0.183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78F54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PEC : 1.0 </w:t>
            </w:r>
          </w:p>
          <w:p w14:paraId="12E24AA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D66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32 (0.152)</w:t>
            </w:r>
          </w:p>
        </w:tc>
      </w:tr>
      <w:tr w:rsidR="00F619F3" w:rsidRPr="00E061E4" w14:paraId="39515D15" w14:textId="77777777" w:rsidTr="00384517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9E176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. OF FEATURE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B693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0853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2D90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CEA2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F1FA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027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7</w:t>
            </w:r>
          </w:p>
        </w:tc>
      </w:tr>
      <w:tr w:rsidR="00F619F3" w:rsidRPr="00E061E4" w14:paraId="1C3DE04B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BDE8" w14:textId="77777777" w:rsidR="00F619F3" w:rsidRPr="00E061E4" w:rsidRDefault="00F619F3" w:rsidP="00384517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2780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3882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C4D1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6DD9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1B90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355C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F619F3" w:rsidRPr="00E061E4" w14:paraId="5D401EA5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56DF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B5045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CDF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36E29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CE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607EB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DE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A80DD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CDE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E647F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BD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2172F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DEF</w:t>
            </w:r>
          </w:p>
        </w:tc>
      </w:tr>
      <w:tr w:rsidR="00F619F3" w:rsidRPr="00E061E4" w14:paraId="1AAEAE2B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7F19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D62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57 (0.15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313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64 (0.17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FAD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01 (0.14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37F1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5 </w:t>
            </w:r>
          </w:p>
          <w:p w14:paraId="212EDB9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DF5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39 (0.164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F2A0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5 </w:t>
            </w:r>
          </w:p>
          <w:p w14:paraId="3742D9E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</w:tr>
      <w:tr w:rsidR="00F619F3" w:rsidRPr="00E061E4" w14:paraId="2B9DAB9C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C5807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C50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22 (0.11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92F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35 (0.13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B2C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59 (0.12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3EF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EFF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93 (0.13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775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</w:tr>
      <w:tr w:rsidR="00F619F3" w:rsidRPr="00E061E4" w14:paraId="1E0AA903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D5982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C84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73 (0.19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8BB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93 (0.21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532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07 (0.19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17A6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ENS : 0.0 </w:t>
            </w:r>
          </w:p>
          <w:p w14:paraId="553E075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15E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2 (0.22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5C0B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ENS : 0.0 </w:t>
            </w:r>
          </w:p>
          <w:p w14:paraId="4B8DE80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</w:tr>
      <w:tr w:rsidR="00F619F3" w:rsidRPr="00E061E4" w14:paraId="53697819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29D7A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00C7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7 (0.196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A0A9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78 (0.209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51DE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1 (0.196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8A844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PEC : 1.0 </w:t>
            </w:r>
          </w:p>
          <w:p w14:paraId="153C1CE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CDE5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61 (0.195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CFEC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PEC : 1.0 </w:t>
            </w:r>
          </w:p>
          <w:p w14:paraId="428A6C4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</w:tr>
      <w:tr w:rsidR="00F619F3" w:rsidRPr="00E061E4" w14:paraId="40DA01E5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44C8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5D2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89 (0.1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CF3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64 (0.14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95F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833 (0.10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2428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5 </w:t>
            </w:r>
          </w:p>
          <w:p w14:paraId="1916D1B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783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98 (0.14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0563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5 </w:t>
            </w:r>
          </w:p>
          <w:p w14:paraId="6C77894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</w:tr>
      <w:tr w:rsidR="00F619F3" w:rsidRPr="00E061E4" w14:paraId="396177FB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78257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F66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33 (0.13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D37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34 (0.12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545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51 (0.14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A52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E78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05 (0.12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C54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</w:tr>
      <w:tr w:rsidR="00F619F3" w:rsidRPr="00E061E4" w14:paraId="0BC9DA9D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4B8C4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163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87 (0.20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FBB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8 (0.2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97F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67 (0.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C6F4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ENS : 0.0 </w:t>
            </w:r>
          </w:p>
          <w:p w14:paraId="18BE71E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ACA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87 (0.15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CD20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ENS : 0.0 </w:t>
            </w:r>
          </w:p>
          <w:p w14:paraId="7301168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</w:tr>
      <w:tr w:rsidR="00F619F3" w:rsidRPr="00E061E4" w14:paraId="2F14BD31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47AE5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B966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8 (0.186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6E1B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84 (0.133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ED91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831 (0.17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B2180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PEC : 1.0 </w:t>
            </w:r>
          </w:p>
          <w:p w14:paraId="5770CC5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B2EB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27 (0.176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3DDA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PEC : 1.0 </w:t>
            </w:r>
          </w:p>
          <w:p w14:paraId="0620B03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</w:tr>
      <w:tr w:rsidR="00F619F3" w:rsidRPr="00E061E4" w14:paraId="2571D0DC" w14:textId="77777777" w:rsidTr="00384517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AD5C5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. OF FEATURE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7BFA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068C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F439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21B9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9D1E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D83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</w:tr>
      <w:tr w:rsidR="00F619F3" w:rsidRPr="00E061E4" w14:paraId="315C43BD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4CB5" w14:textId="77777777" w:rsidR="00F619F3" w:rsidRPr="00E061E4" w:rsidRDefault="00F619F3" w:rsidP="00384517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8BDA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0AB4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736E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2D35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39F8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D8B5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F619F3" w:rsidRPr="00E061E4" w14:paraId="20C918C0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750A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9D021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CFE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27779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BCD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E55F8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BCD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4CBFC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CDE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24191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CDEF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A01F0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BDEF</w:t>
            </w:r>
          </w:p>
        </w:tc>
      </w:tr>
      <w:tr w:rsidR="00F619F3" w:rsidRPr="00E061E4" w14:paraId="2068D82F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4471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9E92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5 </w:t>
            </w:r>
          </w:p>
          <w:p w14:paraId="60651E6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4DA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68 (0.16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D42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74 (0.15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514D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5 </w:t>
            </w:r>
          </w:p>
          <w:p w14:paraId="4D02EA3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018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32 (0.188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08D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53 (0.165)</w:t>
            </w:r>
          </w:p>
        </w:tc>
      </w:tr>
      <w:tr w:rsidR="00F619F3" w:rsidRPr="00E061E4" w14:paraId="41D8DA10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A4B01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4D9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66C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31 (0.15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DB9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83 (0.1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A87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AB34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CC : 0.6 </w:t>
            </w:r>
          </w:p>
          <w:p w14:paraId="01D7AD8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13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D4E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93 (0.152)</w:t>
            </w:r>
          </w:p>
        </w:tc>
      </w:tr>
      <w:tr w:rsidR="00F619F3" w:rsidRPr="00E061E4" w14:paraId="65E9D411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2813D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CA71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ENS : 0.0 </w:t>
            </w:r>
          </w:p>
          <w:p w14:paraId="12271D4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160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87 (0.21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45C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46 (0.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2D26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ENS : 0.0 </w:t>
            </w:r>
          </w:p>
          <w:p w14:paraId="2CB6FD2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C56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2 (0.22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AA6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487 (0.221)</w:t>
            </w:r>
          </w:p>
        </w:tc>
      </w:tr>
      <w:tr w:rsidR="00F619F3" w:rsidRPr="00E061E4" w14:paraId="1E3A8D52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9710F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320F9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PEC : 1.0 </w:t>
            </w:r>
          </w:p>
          <w:p w14:paraId="09449FB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0E0B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73 (0.2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A8CA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97 (0.177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29BEA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PEC : 1.0 </w:t>
            </w:r>
          </w:p>
          <w:p w14:paraId="3984312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E9A8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76 (0.19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31F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92 (0.2)</w:t>
            </w:r>
          </w:p>
        </w:tc>
      </w:tr>
      <w:tr w:rsidR="00F619F3" w:rsidRPr="00E061E4" w14:paraId="161C386A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410E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8DC0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5 </w:t>
            </w:r>
          </w:p>
          <w:p w14:paraId="6D12EC8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882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06 (0.14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1D5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72 (0.1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C47C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UC : 0.5 </w:t>
            </w:r>
          </w:p>
          <w:p w14:paraId="2B5BAB2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E1E8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98 (0.14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881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91 (0.175)</w:t>
            </w:r>
          </w:p>
        </w:tc>
      </w:tr>
      <w:tr w:rsidR="00F619F3" w:rsidRPr="00E061E4" w14:paraId="0A095DDC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D097B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9EC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419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15 (0.13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BBF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3 (0.12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BDD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23 (0.01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41F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05 (0.12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7E8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729 (0.14)</w:t>
            </w:r>
          </w:p>
        </w:tc>
      </w:tr>
      <w:tr w:rsidR="00F619F3" w:rsidRPr="00E061E4" w14:paraId="593BA4AD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27FB7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4B32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ENS : 0.0 </w:t>
            </w:r>
          </w:p>
          <w:p w14:paraId="78B3B47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803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713 (0.15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68C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8 (0.19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F62E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ENS : 0.0 </w:t>
            </w:r>
          </w:p>
          <w:p w14:paraId="0085076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835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87 (0.15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6B6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47 (0.218)</w:t>
            </w:r>
          </w:p>
        </w:tc>
      </w:tr>
      <w:tr w:rsidR="00F619F3" w:rsidRPr="00E061E4" w14:paraId="030AB982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956E7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7BA2E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PEC : 1.0 </w:t>
            </w:r>
          </w:p>
          <w:p w14:paraId="36AE3D8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AE3B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21 (0.179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FD45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81 (0.179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262DA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SPEC : 1.0 </w:t>
            </w:r>
          </w:p>
          <w:p w14:paraId="63971D1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3B14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27 (0.176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CEC9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81 (0.168)</w:t>
            </w:r>
          </w:p>
        </w:tc>
      </w:tr>
      <w:tr w:rsidR="00F619F3" w:rsidRPr="00E061E4" w14:paraId="3D170119" w14:textId="77777777" w:rsidTr="00384517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B6473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lastRenderedPageBreak/>
              <w:t>N. OF FEATURE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980C6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DF31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46872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786D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D1DD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420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58</w:t>
            </w:r>
          </w:p>
        </w:tc>
      </w:tr>
      <w:tr w:rsidR="00F619F3" w:rsidRPr="00E061E4" w14:paraId="46109487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E2AA" w14:textId="77777777" w:rsidR="00F619F3" w:rsidRPr="00E061E4" w:rsidRDefault="00F619F3" w:rsidP="00384517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71A5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9145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E519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D28A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C588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E498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F619F3" w:rsidRPr="00E061E4" w14:paraId="5CCBEDD1" w14:textId="77777777" w:rsidTr="0038451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DBCF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342BC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BCEF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3D20F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BCDEF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3FEC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1C98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E796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1C6A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F619F3" w:rsidRPr="00E061E4" w14:paraId="56C183A3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4691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LL FEATURE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E1C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36 (0.17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2C2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49 (0.167)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384B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7F92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D437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0318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F619F3" w:rsidRPr="00E061E4" w14:paraId="68DF0554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3EED6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73C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84 (0.13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E36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587 (0.123)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AF4C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ACC8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5B02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3A36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F619F3" w:rsidRPr="00E061E4" w14:paraId="5396F152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C4DF1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FC0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533 (0.18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89F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48 (0.212)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3C8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7CDA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9C6D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C449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F619F3" w:rsidRPr="00E061E4" w14:paraId="69762B76" w14:textId="77777777" w:rsidTr="00384517">
        <w:trPr>
          <w:trHeight w:val="300"/>
        </w:trPr>
        <w:tc>
          <w:tcPr>
            <w:tcW w:w="8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4B798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4362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32 (0.186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901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87 (0.177)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999A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8675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045B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E655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F619F3" w:rsidRPr="00E061E4" w14:paraId="555A28EE" w14:textId="77777777" w:rsidTr="00384517">
        <w:trPr>
          <w:trHeight w:val="300"/>
        </w:trPr>
        <w:tc>
          <w:tcPr>
            <w:tcW w:w="84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2CE0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FEATURE SELECTIO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7381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695 (0.15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E58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UC : 0.73 (0.146)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E7FF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02D1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FC51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9AF3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F619F3" w:rsidRPr="00E061E4" w14:paraId="570EBDCE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10554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63A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ACC : 0.683 (0.11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9693" w14:textId="77777777" w:rsidR="00F619F3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 xml:space="preserve">ACC : 0.7 </w:t>
            </w:r>
          </w:p>
          <w:p w14:paraId="2EEF5E1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(0.136)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8123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E632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D4C4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63C8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F619F3" w:rsidRPr="00E061E4" w14:paraId="749249A1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472FB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FDA5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73 (0.1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8387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ENS : 0.68 (0.188)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8AB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6810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1DD5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3D0F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F619F3" w:rsidRPr="00E061E4" w14:paraId="1DF01E03" w14:textId="77777777" w:rsidTr="00384517">
        <w:trPr>
          <w:trHeight w:val="300"/>
        </w:trPr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F95F5" w14:textId="77777777" w:rsidR="00F619F3" w:rsidRPr="00E061E4" w:rsidRDefault="00F619F3" w:rsidP="00384517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8A434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697 (0.182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54A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SPEC : 0.719 (0.172)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5F5D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6FEA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4B09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68BF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F619F3" w:rsidRPr="00E061E4" w14:paraId="71C8D512" w14:textId="77777777" w:rsidTr="00384517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C1C87" w14:textId="77777777" w:rsidR="00F619F3" w:rsidRPr="00E061E4" w:rsidRDefault="00F619F3" w:rsidP="00384517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. OF FEATURE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F2CCE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9270" w14:textId="77777777" w:rsidR="00F619F3" w:rsidRPr="00E061E4" w:rsidRDefault="00F619F3" w:rsidP="00384517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E061E4">
              <w:rPr>
                <w:rFonts w:ascii="Times" w:hAnsi="Times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7D9F" w14:textId="77777777" w:rsidR="00F619F3" w:rsidRPr="00E061E4" w:rsidRDefault="00F619F3" w:rsidP="00384517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19AD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BE50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F34F" w14:textId="77777777" w:rsidR="00F619F3" w:rsidRPr="00E061E4" w:rsidRDefault="00F619F3" w:rsidP="00384517">
            <w:pPr>
              <w:rPr>
                <w:rFonts w:ascii="Times" w:hAnsi="Times"/>
                <w:sz w:val="16"/>
                <w:szCs w:val="16"/>
              </w:rPr>
            </w:pPr>
          </w:p>
        </w:tc>
      </w:tr>
    </w:tbl>
    <w:p w14:paraId="40A2F64B" w14:textId="77777777" w:rsidR="00F619F3" w:rsidRDefault="00F619F3" w:rsidP="00F619F3">
      <w:pPr>
        <w:rPr>
          <w:lang w:val="en-US"/>
        </w:rPr>
      </w:pPr>
    </w:p>
    <w:p w14:paraId="46CF84AC" w14:textId="77777777" w:rsidR="00F619F3" w:rsidRDefault="00F619F3" w:rsidP="00F619F3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bbreviations: rET = Essential tremor with rest tremor; ET = Essential tremor; AUC = Area Under the Curve. The best model is highlighted in bold.</w:t>
      </w:r>
    </w:p>
    <w:p w14:paraId="3F45D484" w14:textId="77777777" w:rsidR="00F619F3" w:rsidRDefault="00F619F3"/>
    <w:sectPr w:rsidR="00F61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7459A"/>
    <w:multiLevelType w:val="hybridMultilevel"/>
    <w:tmpl w:val="D91C8D60"/>
    <w:lvl w:ilvl="0" w:tplc="2E749704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B60324"/>
    <w:multiLevelType w:val="hybridMultilevel"/>
    <w:tmpl w:val="9BAEC884"/>
    <w:lvl w:ilvl="0" w:tplc="3AB0E20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8D3AD0"/>
    <w:multiLevelType w:val="hybridMultilevel"/>
    <w:tmpl w:val="E81627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B31E1A"/>
    <w:multiLevelType w:val="hybridMultilevel"/>
    <w:tmpl w:val="1D140AD8"/>
    <w:lvl w:ilvl="0" w:tplc="A4EA4930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D150C5"/>
    <w:multiLevelType w:val="multilevel"/>
    <w:tmpl w:val="CEE827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EB90259"/>
    <w:multiLevelType w:val="hybridMultilevel"/>
    <w:tmpl w:val="3B3611FA"/>
    <w:lvl w:ilvl="0" w:tplc="D6C27E0E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9F3"/>
    <w:rsid w:val="00380CA9"/>
    <w:rsid w:val="00654A4F"/>
    <w:rsid w:val="00F61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2F91DB"/>
  <w15:chartTrackingRefBased/>
  <w15:docId w15:val="{091637EC-67E0-C646-97DF-3198DD5C0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9F3"/>
    <w:rPr>
      <w:rFonts w:ascii="Times New Roman" w:eastAsia="Times New Roman" w:hAnsi="Times New Roman" w:cs="Times New Roman"/>
      <w:lang w:val="it-IT" w:eastAsia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19F3"/>
    <w:pPr>
      <w:keepNext/>
      <w:keepLines/>
      <w:spacing w:after="120"/>
      <w:jc w:val="center"/>
      <w:outlineLvl w:val="1"/>
    </w:pPr>
    <w:rPr>
      <w:b/>
      <w:color w:val="000000"/>
      <w:sz w:val="28"/>
      <w:szCs w:val="28"/>
      <w:highlight w:val="whit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19F3"/>
    <w:rPr>
      <w:rFonts w:ascii="Times New Roman" w:eastAsia="Times New Roman" w:hAnsi="Times New Roman" w:cs="Times New Roman"/>
      <w:b/>
      <w:color w:val="000000"/>
      <w:sz w:val="28"/>
      <w:szCs w:val="28"/>
      <w:highlight w:val="white"/>
      <w:lang w:val="en-GB" w:eastAsia="it-IT"/>
    </w:rPr>
  </w:style>
  <w:style w:type="paragraph" w:customStyle="1" w:styleId="Corpodeltesto31">
    <w:name w:val="Corpo del testo 31"/>
    <w:basedOn w:val="Normal"/>
    <w:rsid w:val="00F619F3"/>
    <w:pPr>
      <w:tabs>
        <w:tab w:val="left" w:pos="708"/>
      </w:tabs>
      <w:suppressAutoHyphens/>
      <w:spacing w:after="200" w:line="360" w:lineRule="auto"/>
      <w:jc w:val="both"/>
    </w:pPr>
    <w:rPr>
      <w:i/>
      <w:iCs/>
      <w:kern w:val="1"/>
      <w:lang w:val="en-GB" w:eastAsia="ar-SA"/>
    </w:rPr>
  </w:style>
  <w:style w:type="paragraph" w:styleId="NoSpacing">
    <w:name w:val="No Spacing"/>
    <w:uiPriority w:val="1"/>
    <w:qFormat/>
    <w:rsid w:val="00F619F3"/>
    <w:rPr>
      <w:rFonts w:ascii="Times New Roman" w:eastAsia="Times New Roman" w:hAnsi="Times New Roman" w:cs="Times New Roman"/>
      <w:lang w:val="it-IT" w:eastAsia="it-IT"/>
    </w:rPr>
  </w:style>
  <w:style w:type="paragraph" w:styleId="NormalWeb">
    <w:name w:val="Normal (Web)"/>
    <w:basedOn w:val="Normal"/>
    <w:uiPriority w:val="99"/>
    <w:unhideWhenUsed/>
    <w:rsid w:val="00F619F3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F619F3"/>
    <w:rPr>
      <w:color w:val="808080"/>
    </w:rPr>
  </w:style>
  <w:style w:type="character" w:styleId="Strong">
    <w:name w:val="Strong"/>
    <w:basedOn w:val="DefaultParagraphFont"/>
    <w:uiPriority w:val="22"/>
    <w:qFormat/>
    <w:rsid w:val="00F619F3"/>
    <w:rPr>
      <w:b/>
      <w:bCs/>
    </w:rPr>
  </w:style>
  <w:style w:type="paragraph" w:styleId="ListParagraph">
    <w:name w:val="List Paragraph"/>
    <w:basedOn w:val="Normal"/>
    <w:uiPriority w:val="34"/>
    <w:qFormat/>
    <w:rsid w:val="00F619F3"/>
    <w:pPr>
      <w:ind w:left="720"/>
      <w:contextualSpacing/>
    </w:pPr>
  </w:style>
  <w:style w:type="paragraph" w:customStyle="1" w:styleId="gap">
    <w:name w:val="gap"/>
    <w:basedOn w:val="Normal"/>
    <w:rsid w:val="00F619F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F619F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19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717</Words>
  <Characters>9793</Characters>
  <Application>Microsoft Office Word</Application>
  <DocSecurity>0</DocSecurity>
  <Lines>81</Lines>
  <Paragraphs>22</Paragraphs>
  <ScaleCrop>false</ScaleCrop>
  <Company/>
  <LinksUpToDate>false</LinksUpToDate>
  <CharactersWithSpaces>1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ttrone</dc:creator>
  <cp:keywords/>
  <dc:description/>
  <cp:lastModifiedBy>Andrea Quattrone</cp:lastModifiedBy>
  <cp:revision>3</cp:revision>
  <dcterms:created xsi:type="dcterms:W3CDTF">2023-01-30T19:48:00Z</dcterms:created>
  <dcterms:modified xsi:type="dcterms:W3CDTF">2023-04-02T12:44:00Z</dcterms:modified>
</cp:coreProperties>
</file>